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1. </w:t>
      </w:r>
      <w:r>
        <w:rPr>
          <w:rFonts w:cs="Times New Roman" w:ascii="Times New Roman" w:hAnsi="Times New Roman"/>
          <w:lang w:val="en-GB"/>
        </w:rPr>
        <w:t>Data related to the characteristics of the 33 samples of Iregua river water.</w:t>
      </w:r>
    </w:p>
    <w:tbl>
      <w:tblPr>
        <w:tblW w:w="1073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9"/>
        <w:gridCol w:w="2117"/>
        <w:gridCol w:w="3369"/>
        <w:gridCol w:w="2544"/>
        <w:gridCol w:w="590"/>
        <w:gridCol w:w="1273"/>
      </w:tblGrid>
      <w:tr>
        <w:trPr>
          <w:trHeight w:val="255" w:hRule="atLeast"/>
        </w:trPr>
        <w:tc>
          <w:tcPr>
            <w:tcW w:w="88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Sample locations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River water</w:t>
            </w:r>
          </w:p>
        </w:tc>
      </w:tr>
      <w:tr>
        <w:trPr>
          <w:trHeight w:val="315" w:hRule="atLeast"/>
        </w:trPr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vertAlign w:val="superscript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Sample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Nearest Town/Village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Coordinates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Observation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pH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Temperatur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(ºC)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iguer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8' 29.8514" N, 2° 32' 36.0059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Behind fish farm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6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2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iguer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8' 11.5699" N, 2° 33' 5.6689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n front of fish farm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5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3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iguer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7' 55.1153" N, 2° 33' 20.5005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Plaster factory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4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iguer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7' 44.1450" N, 2° 33' 25.4443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Rest area, orchard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0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5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slallan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9' 20.89" N, 2° 30' 53.44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9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6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Nald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0' 10.3729" N, 2° 29' 45.4431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Road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7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Nald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9' 44.7899" N, 2° 29' 57.8027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Orchard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0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8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Albelda de Iregu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0' 56.0498" N, 2° 28' 55.0777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0"/>
                <w:szCs w:val="20"/>
                <w:lang w:val="en-GB" w:eastAsia="es-ES"/>
              </w:rPr>
              <w:t>Irrigation ditch, chalets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9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3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9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Albelda de Iregu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9' 48.4448" N, 2° 30' 0.2747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Meat industry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10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Alberite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4' 19.6565" N, 2° 27' 2.6051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Orchard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9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1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Alberite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4' 49.7711" N, 2° 26' 36.6499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0"/>
                <w:szCs w:val="20"/>
                <w:lang w:val="en-GB" w:eastAsia="es-ES"/>
              </w:rPr>
              <w:t>Road, irrigation ditch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1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4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12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illamediana de Iregu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5' 30.8299" N, 2° 25' 52.1553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9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3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San André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4' 12.07" N, 2° 35' 55.10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Cow pasture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4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4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umbrera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6' 2.53" N, 2° 37' 13.28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0"/>
                <w:szCs w:val="20"/>
                <w:lang w:val="en-GB" w:eastAsia="es-ES"/>
              </w:rPr>
              <w:t>Road, irrigation ditch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8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2.0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15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umbrera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6' 22.48" N, 2° 38' 55.31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Fountain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7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8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6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illloslad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6 '30.50" N, 2° 40' 32.03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Fishing stretch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5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7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Rasill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0' 38.82" N, 2° 41' 0.92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Reservoir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3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8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Pradill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6' 47.4563" N, 2° 34' 9.9390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rrigation ditch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5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19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rrecilla de Camero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3' 54.95" N, 2° 37' 32.10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202124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202124"/>
                <w:sz w:val="20"/>
                <w:szCs w:val="20"/>
                <w:lang w:val="en-GB" w:eastAsia="es-ES"/>
              </w:rPr>
              <w:t>Road, irrigation ditch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3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20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rrecilla de Camero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4' 59.56" N, 2° 37' 40.63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Orchard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1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rrecilla de Camero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5' 26.99" N, 2° 37' 4.60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Water industry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22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Torrecilla de Cameros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14' 44.8871" N, 2° 36' 35.7825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6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3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arder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5' 46.3391" N, 2° 27' 55.7515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9.1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1.6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4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arder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13.9003" N, 2° 27' 55.7515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Orchard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6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6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5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ogroñ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37.6089" N, 2° 25' 36.0878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Recreation park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9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6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ogroñ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7.5168" N, 2° 25' 30.5260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2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7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ogroñ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6' 47.4531" N, 2° 25' 22.4922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rrigation ditch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5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28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ogroñ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1.5890" N, 2° 25' 20.6383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9.8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29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Logroñ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33.8476" N, 2° 24' 51.9408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ndustrial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9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30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area-Logroño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7.5168" N, 2° 25' 10.7506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Recreation park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0.8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31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are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40.9712" N, 2° 24' 44.9113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Urban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9.5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2.6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I32</w:t>
            </w:r>
          </w:p>
        </w:tc>
        <w:tc>
          <w:tcPr>
            <w:tcW w:w="21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area</w:t>
            </w:r>
          </w:p>
        </w:tc>
        <w:tc>
          <w:tcPr>
            <w:tcW w:w="33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43.7636" N, 2° 24' 42.0917" W</w:t>
            </w:r>
          </w:p>
        </w:tc>
        <w:tc>
          <w:tcPr>
            <w:tcW w:w="2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Orchard area</w:t>
            </w:r>
          </w:p>
        </w:tc>
        <w:tc>
          <w:tcPr>
            <w:tcW w:w="5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5</w:t>
            </w:r>
          </w:p>
        </w:tc>
        <w:tc>
          <w:tcPr>
            <w:tcW w:w="12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es-ES"/>
              </w:rPr>
              <w:t>I33</w:t>
            </w:r>
          </w:p>
        </w:tc>
        <w:tc>
          <w:tcPr>
            <w:tcW w:w="21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Varea</w:t>
            </w:r>
          </w:p>
        </w:tc>
        <w:tc>
          <w:tcPr>
            <w:tcW w:w="33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42° 27' 57.1980" N, 2° 24' 40.8461" W</w:t>
            </w:r>
          </w:p>
        </w:tc>
        <w:tc>
          <w:tcPr>
            <w:tcW w:w="25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Ebro mouth</w:t>
            </w:r>
          </w:p>
        </w:tc>
        <w:tc>
          <w:tcPr>
            <w:tcW w:w="5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8.3</w:t>
            </w:r>
          </w:p>
        </w:tc>
        <w:tc>
          <w:tcPr>
            <w:tcW w:w="12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es-ES"/>
              </w:rPr>
              <w:t>12.8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he positive-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seudomonas aeruginos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samples are indicated with bold letter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GB"/>
        </w:rPr>
        <w:t>The characteristics of the areas surrounding the sampling point are included in the Observations.</w:t>
      </w:r>
      <w:r>
        <w:br w:type="page"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720" w:right="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4:59:00Z</dcterms:created>
  <dc:creator>Yolanda Saenz Dominguez</dc:creator>
  <dc:description/>
  <cp:keywords/>
  <dc:language>en-US</dc:language>
  <cp:lastModifiedBy>Yolanda Saenz Dominguez</cp:lastModifiedBy>
  <dcterms:modified xsi:type="dcterms:W3CDTF">2023-05-30T21:54:00Z</dcterms:modified>
  <cp:revision>5</cp:revision>
  <dc:subject/>
  <dc:title/>
</cp:coreProperties>
</file>